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E1233" w14:textId="01F57553" w:rsidR="00AE3159" w:rsidRPr="001014A5" w:rsidRDefault="00CE244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spellStart"/>
      <w:r w:rsidRPr="001014A5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1014A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55BF" w:rsidRPr="001014A5">
        <w:rPr>
          <w:rFonts w:ascii="Times New Roman" w:hAnsi="Times New Roman" w:cs="Times New Roman"/>
          <w:b/>
          <w:sz w:val="24"/>
          <w:szCs w:val="24"/>
        </w:rPr>
        <w:t>T</w:t>
      </w:r>
      <w:r w:rsidRPr="001014A5">
        <w:rPr>
          <w:rFonts w:ascii="Times New Roman" w:hAnsi="Times New Roman" w:cs="Times New Roman"/>
          <w:b/>
          <w:sz w:val="24"/>
          <w:szCs w:val="24"/>
        </w:rPr>
        <w:t>able 1</w:t>
      </w:r>
    </w:p>
    <w:bookmarkEnd w:id="0"/>
    <w:p w14:paraId="52AD09F0" w14:textId="77777777" w:rsidR="00AE3159" w:rsidRPr="00771A4C" w:rsidRDefault="00AE31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9"/>
        <w:gridCol w:w="2481"/>
        <w:gridCol w:w="1548"/>
        <w:gridCol w:w="1730"/>
      </w:tblGrid>
      <w:tr w:rsidR="00AE3159" w:rsidRPr="00771A4C" w14:paraId="77F9390F" w14:textId="77777777" w:rsidTr="00E50267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32D1B" w14:textId="77777777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nil"/>
              <w:left w:val="nil"/>
            </w:tcBorders>
          </w:tcPr>
          <w:p w14:paraId="1EC63463" w14:textId="77777777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</w:tcPr>
          <w:p w14:paraId="34D469B2" w14:textId="1E16F53B" w:rsidR="00AE3159" w:rsidRPr="00771A4C" w:rsidRDefault="0037186A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30" w:type="dxa"/>
          </w:tcPr>
          <w:p w14:paraId="53E7A030" w14:textId="6CCF8ADD" w:rsidR="00AE3159" w:rsidRPr="00771A4C" w:rsidRDefault="0037186A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</w:tr>
      <w:tr w:rsidR="00AE3159" w:rsidRPr="00771A4C" w14:paraId="6C31A0AA" w14:textId="77777777" w:rsidTr="00E50267">
        <w:tc>
          <w:tcPr>
            <w:tcW w:w="709" w:type="dxa"/>
            <w:tcBorders>
              <w:bottom w:val="nil"/>
            </w:tcBorders>
          </w:tcPr>
          <w:p w14:paraId="2F0EFCAC" w14:textId="77777777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2481" w:type="dxa"/>
          </w:tcPr>
          <w:p w14:paraId="6D000EA6" w14:textId="5B56E214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% of sample</w:t>
            </w:r>
          </w:p>
        </w:tc>
        <w:tc>
          <w:tcPr>
            <w:tcW w:w="1548" w:type="dxa"/>
          </w:tcPr>
          <w:p w14:paraId="363EF10A" w14:textId="039CC3FF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184505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1730" w:type="dxa"/>
          </w:tcPr>
          <w:p w14:paraId="27B1D47E" w14:textId="1A72260C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84505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</w:tr>
      <w:tr w:rsidR="00AE3159" w:rsidRPr="00771A4C" w14:paraId="602A0532" w14:textId="77777777" w:rsidTr="00E50267">
        <w:tc>
          <w:tcPr>
            <w:tcW w:w="709" w:type="dxa"/>
            <w:tcBorders>
              <w:top w:val="nil"/>
            </w:tcBorders>
          </w:tcPr>
          <w:p w14:paraId="46ED911E" w14:textId="77777777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</w:tcPr>
          <w:p w14:paraId="22E51360" w14:textId="40BF2ED3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Median Age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49251DCB" w14:textId="04DE9EDE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(34-81)</w:t>
            </w:r>
          </w:p>
        </w:tc>
        <w:tc>
          <w:tcPr>
            <w:tcW w:w="1730" w:type="dxa"/>
          </w:tcPr>
          <w:p w14:paraId="2FF4DF5F" w14:textId="5F15AB80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(26-72)</w:t>
            </w:r>
          </w:p>
        </w:tc>
      </w:tr>
      <w:tr w:rsidR="00AE3159" w:rsidRPr="00771A4C" w14:paraId="50AB377E" w14:textId="77777777" w:rsidTr="00E50267">
        <w:tc>
          <w:tcPr>
            <w:tcW w:w="709" w:type="dxa"/>
            <w:tcBorders>
              <w:bottom w:val="nil"/>
            </w:tcBorders>
          </w:tcPr>
          <w:p w14:paraId="47162628" w14:textId="77777777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2481" w:type="dxa"/>
          </w:tcPr>
          <w:p w14:paraId="37C2A1F3" w14:textId="2F2C0EC1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% of sample</w:t>
            </w:r>
          </w:p>
        </w:tc>
        <w:tc>
          <w:tcPr>
            <w:tcW w:w="1548" w:type="dxa"/>
          </w:tcPr>
          <w:p w14:paraId="40CBC3D0" w14:textId="67B23F13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30" w:type="dxa"/>
          </w:tcPr>
          <w:p w14:paraId="6423E8EA" w14:textId="3C2AAA92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E3159" w:rsidRPr="00771A4C" w14:paraId="767957D6" w14:textId="77777777" w:rsidTr="00E50267">
        <w:tc>
          <w:tcPr>
            <w:tcW w:w="709" w:type="dxa"/>
            <w:tcBorders>
              <w:top w:val="nil"/>
            </w:tcBorders>
          </w:tcPr>
          <w:p w14:paraId="537CB87C" w14:textId="77777777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</w:tcPr>
          <w:p w14:paraId="72BE5379" w14:textId="4826CC49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Median Age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0A952E6A" w14:textId="39EFFF96" w:rsidR="00AE3159" w:rsidRPr="00771A4C" w:rsidRDefault="0037186A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83,5</w:t>
            </w:r>
            <w:r w:rsidR="00AE3159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(61-89)</w:t>
            </w:r>
          </w:p>
        </w:tc>
        <w:tc>
          <w:tcPr>
            <w:tcW w:w="1730" w:type="dxa"/>
          </w:tcPr>
          <w:p w14:paraId="182249E3" w14:textId="224772FE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(67-88)</w:t>
            </w:r>
          </w:p>
        </w:tc>
      </w:tr>
      <w:tr w:rsidR="00AE3159" w:rsidRPr="00771A4C" w14:paraId="3BDC7FBC" w14:textId="77777777" w:rsidTr="00E50267">
        <w:tc>
          <w:tcPr>
            <w:tcW w:w="709" w:type="dxa"/>
            <w:tcBorders>
              <w:bottom w:val="nil"/>
            </w:tcBorders>
          </w:tcPr>
          <w:p w14:paraId="282BACCC" w14:textId="77777777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</w:p>
        </w:tc>
        <w:tc>
          <w:tcPr>
            <w:tcW w:w="2481" w:type="dxa"/>
          </w:tcPr>
          <w:p w14:paraId="2E90D1EC" w14:textId="483ED4C2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% of sample</w:t>
            </w:r>
          </w:p>
        </w:tc>
        <w:tc>
          <w:tcPr>
            <w:tcW w:w="1548" w:type="dxa"/>
          </w:tcPr>
          <w:p w14:paraId="04D20CFA" w14:textId="330A62A9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730" w:type="dxa"/>
          </w:tcPr>
          <w:p w14:paraId="094875D1" w14:textId="4BDE87BE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AE3159" w:rsidRPr="00771A4C" w14:paraId="10ACC3B1" w14:textId="77777777" w:rsidTr="00E50267">
        <w:tc>
          <w:tcPr>
            <w:tcW w:w="709" w:type="dxa"/>
            <w:tcBorders>
              <w:top w:val="nil"/>
            </w:tcBorders>
          </w:tcPr>
          <w:p w14:paraId="151D1A9A" w14:textId="77777777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1" w:type="dxa"/>
          </w:tcPr>
          <w:p w14:paraId="18924E7B" w14:textId="50BB5989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Median Age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8" w:type="dxa"/>
          </w:tcPr>
          <w:p w14:paraId="3FD97191" w14:textId="41949975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(50-81)</w:t>
            </w:r>
          </w:p>
        </w:tc>
        <w:tc>
          <w:tcPr>
            <w:tcW w:w="1730" w:type="dxa"/>
          </w:tcPr>
          <w:p w14:paraId="13E699F3" w14:textId="78F392C0" w:rsidR="00AE3159" w:rsidRPr="00771A4C" w:rsidRDefault="00AE3159" w:rsidP="00E502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7186A" w:rsidRPr="00771A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1A4C">
              <w:rPr>
                <w:rFonts w:ascii="Times New Roman" w:hAnsi="Times New Roman" w:cs="Times New Roman"/>
                <w:sz w:val="24"/>
                <w:szCs w:val="24"/>
              </w:rPr>
              <w:t xml:space="preserve"> (55-84)</w:t>
            </w:r>
          </w:p>
        </w:tc>
      </w:tr>
    </w:tbl>
    <w:p w14:paraId="4EDC0A8F" w14:textId="77777777" w:rsidR="00AE3159" w:rsidRPr="00771A4C" w:rsidRDefault="00AE3159" w:rsidP="006A700C">
      <w:pPr>
        <w:rPr>
          <w:rFonts w:ascii="Times New Roman" w:hAnsi="Times New Roman" w:cs="Times New Roman"/>
          <w:sz w:val="24"/>
          <w:szCs w:val="24"/>
        </w:rPr>
      </w:pPr>
    </w:p>
    <w:sectPr w:rsidR="00AE3159" w:rsidRPr="00771A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445"/>
    <w:rsid w:val="001014A5"/>
    <w:rsid w:val="00184505"/>
    <w:rsid w:val="00274C13"/>
    <w:rsid w:val="0037186A"/>
    <w:rsid w:val="004317B0"/>
    <w:rsid w:val="00513AF3"/>
    <w:rsid w:val="005B65BE"/>
    <w:rsid w:val="006A700C"/>
    <w:rsid w:val="00764D7A"/>
    <w:rsid w:val="00771A4C"/>
    <w:rsid w:val="007763C4"/>
    <w:rsid w:val="00815A83"/>
    <w:rsid w:val="008A775C"/>
    <w:rsid w:val="009955BF"/>
    <w:rsid w:val="00A25098"/>
    <w:rsid w:val="00A50EA8"/>
    <w:rsid w:val="00A73030"/>
    <w:rsid w:val="00AA689A"/>
    <w:rsid w:val="00AE3159"/>
    <w:rsid w:val="00B60E55"/>
    <w:rsid w:val="00BF564D"/>
    <w:rsid w:val="00C922D7"/>
    <w:rsid w:val="00CE2445"/>
    <w:rsid w:val="00D2726A"/>
    <w:rsid w:val="00D53380"/>
    <w:rsid w:val="00E0501C"/>
    <w:rsid w:val="00E47A20"/>
    <w:rsid w:val="00E54BA4"/>
    <w:rsid w:val="00FA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0DE51"/>
  <w15:chartTrackingRefBased/>
  <w15:docId w15:val="{00BF0F48-E4E4-4DBD-BB11-40F37F2A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E24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BF5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9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Meyfarth</dc:creator>
  <cp:keywords/>
  <dc:description/>
  <cp:lastModifiedBy>Dermatologie</cp:lastModifiedBy>
  <cp:revision>2</cp:revision>
  <dcterms:created xsi:type="dcterms:W3CDTF">2023-05-15T15:42:00Z</dcterms:created>
  <dcterms:modified xsi:type="dcterms:W3CDTF">2023-05-15T15:42:00Z</dcterms:modified>
</cp:coreProperties>
</file>